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8F013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D99DD65" wp14:editId="32CF1C52">
            <wp:simplePos x="0" y="0"/>
            <wp:positionH relativeFrom="column">
              <wp:posOffset>1200150</wp:posOffset>
            </wp:positionH>
            <wp:positionV relativeFrom="paragraph">
              <wp:posOffset>227965</wp:posOffset>
            </wp:positionV>
            <wp:extent cx="3200400" cy="5713730"/>
            <wp:effectExtent l="0" t="0" r="0" b="0"/>
            <wp:wrapTight wrapText="bothSides">
              <wp:wrapPolygon edited="0">
                <wp:start x="514" y="72"/>
                <wp:lineTo x="386" y="504"/>
                <wp:lineTo x="1029" y="2521"/>
                <wp:lineTo x="1029" y="9362"/>
                <wp:lineTo x="514" y="9578"/>
                <wp:lineTo x="257" y="10154"/>
                <wp:lineTo x="2829" y="10586"/>
                <wp:lineTo x="2057" y="11523"/>
                <wp:lineTo x="1929" y="11739"/>
                <wp:lineTo x="1800" y="16348"/>
                <wp:lineTo x="2829" y="17500"/>
                <wp:lineTo x="2829" y="19012"/>
                <wp:lineTo x="5657" y="19804"/>
                <wp:lineTo x="6943" y="19804"/>
                <wp:lineTo x="4886" y="20669"/>
                <wp:lineTo x="5400" y="20957"/>
                <wp:lineTo x="5657" y="21317"/>
                <wp:lineTo x="6300" y="21317"/>
                <wp:lineTo x="12086" y="21173"/>
                <wp:lineTo x="13243" y="21101"/>
                <wp:lineTo x="15557" y="20020"/>
                <wp:lineTo x="16586" y="19804"/>
                <wp:lineTo x="19543" y="18940"/>
                <wp:lineTo x="19671" y="9578"/>
                <wp:lineTo x="21471" y="9434"/>
                <wp:lineTo x="21471" y="72"/>
                <wp:lineTo x="514" y="7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2A and S2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603B">
        <w:rPr>
          <w:rFonts w:ascii="Times New Roman" w:hAnsi="Times New Roman" w:cs="Times New Roman"/>
          <w:b/>
          <w:sz w:val="28"/>
          <w:szCs w:val="28"/>
        </w:rPr>
        <w:t>Additional file 2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  <w:r w:rsidR="009A45D7" w:rsidRPr="009A45D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8F013A" w:rsidRDefault="008F013A" w:rsidP="008F013A">
      <w:pPr>
        <w:rPr>
          <w:rFonts w:ascii="Times New Roman" w:hAnsi="Times New Roman" w:cs="Times New Roman"/>
          <w:b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F013A" w:rsidRDefault="008F013A" w:rsidP="003E693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8A5C27" w:rsidRPr="003E6936" w:rsidRDefault="002A15FD" w:rsidP="003E6936">
      <w:pPr>
        <w:spacing w:after="0" w:line="360" w:lineRule="auto"/>
        <w:jc w:val="both"/>
        <w:rPr>
          <w:bCs/>
          <w:iCs/>
          <w:color w:val="FF0000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>igure</w:t>
      </w:r>
      <w:r w:rsidR="008D603B" w:rsidRPr="0086593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="008D603B" w:rsidRPr="00865931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gramStart"/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evelopment of the </w:t>
      </w:r>
      <w:proofErr w:type="spellStart"/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>letrozole</w:t>
      </w:r>
      <w:proofErr w:type="spellEnd"/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-resistant MCF7LR tumors </w:t>
      </w:r>
      <w:r w:rsidR="008D603B" w:rsidRPr="005839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proofErr w:type="gramStart"/>
      <w:r w:rsidR="00CA0E6A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proofErr w:type="spellEnd"/>
      <w:proofErr w:type="gramEnd"/>
      <w:r w:rsidR="008D603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For the development of 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-resistant tumors, 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xenografted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MCF7AC1 tumors were chronically exposed to 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therapy. At 25 weeks, a subset of tumor-bearing mice in the 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group (n=9) developed resistance to 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therapy </w:t>
      </w:r>
      <w:r w:rsidR="008D603B">
        <w:rPr>
          <w:rFonts w:ascii="Times New Roman" w:hAnsi="Times New Roman" w:cs="Times New Roman"/>
          <w:bCs/>
          <w:i/>
          <w:iCs/>
          <w:sz w:val="24"/>
          <w:szCs w:val="24"/>
        </w:rPr>
        <w:t>in vivo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. At 27 weeks, </w:t>
      </w:r>
      <w:proofErr w:type="spellStart"/>
      <w:r w:rsidR="008D603B" w:rsidRPr="0024399F">
        <w:rPr>
          <w:rFonts w:ascii="Times New Roman" w:hAnsi="Times New Roman" w:cs="Times New Roman"/>
          <w:bCs/>
          <w:iCs/>
          <w:sz w:val="24"/>
          <w:szCs w:val="24"/>
        </w:rPr>
        <w:t>letrozole</w:t>
      </w:r>
      <w:proofErr w:type="spellEnd"/>
      <w:r w:rsidR="008D603B" w:rsidRPr="0024399F">
        <w:rPr>
          <w:rFonts w:ascii="Times New Roman" w:hAnsi="Times New Roman" w:cs="Times New Roman"/>
          <w:bCs/>
          <w:iCs/>
          <w:sz w:val="24"/>
          <w:szCs w:val="24"/>
        </w:rPr>
        <w:t xml:space="preserve">-resistant (MCF7LR) mice were randomized to tamoxifen (n=4) or 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>Z-</w:t>
      </w:r>
      <w:proofErr w:type="spellStart"/>
      <w:r w:rsidR="008D603B" w:rsidRPr="0024399F">
        <w:rPr>
          <w:rFonts w:ascii="Times New Roman" w:hAnsi="Times New Roman" w:cs="Times New Roman"/>
          <w:bCs/>
          <w:iCs/>
          <w:sz w:val="24"/>
          <w:szCs w:val="24"/>
        </w:rPr>
        <w:t>endoxifen</w:t>
      </w:r>
      <w:proofErr w:type="spellEnd"/>
      <w:r w:rsidR="008D603B" w:rsidRPr="0024399F">
        <w:rPr>
          <w:rFonts w:ascii="Times New Roman" w:hAnsi="Times New Roman" w:cs="Times New Roman"/>
          <w:bCs/>
          <w:iCs/>
          <w:sz w:val="24"/>
          <w:szCs w:val="24"/>
        </w:rPr>
        <w:t xml:space="preserve"> (n=5) treatments. </w:t>
      </w:r>
      <w:proofErr w:type="gramStart"/>
      <w:r w:rsidR="00CA0E6A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proofErr w:type="gramEnd"/>
      <w:r w:rsidR="008D603B" w:rsidRPr="0024399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8D603B" w:rsidRPr="005D228F">
        <w:rPr>
          <w:rFonts w:ascii="Times New Roman" w:hAnsi="Times New Roman" w:cs="Times New Roman"/>
          <w:bCs/>
          <w:iCs/>
          <w:sz w:val="24"/>
          <w:szCs w:val="24"/>
        </w:rPr>
        <w:t>Dotplot</w:t>
      </w:r>
      <w:proofErr w:type="spellEnd"/>
      <w:r w:rsidR="008D603B" w:rsidRPr="005D228F">
        <w:rPr>
          <w:rFonts w:ascii="Times New Roman" w:hAnsi="Times New Roman" w:cs="Times New Roman"/>
          <w:bCs/>
          <w:iCs/>
          <w:sz w:val="24"/>
          <w:szCs w:val="24"/>
        </w:rPr>
        <w:t xml:space="preserve"> displaying the 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baseline-adjusted </w:t>
      </w:r>
      <w:r w:rsidR="008D603B" w:rsidRPr="005D228F">
        <w:rPr>
          <w:rFonts w:ascii="Times New Roman" w:hAnsi="Times New Roman" w:cs="Times New Roman"/>
          <w:bCs/>
          <w:iCs/>
          <w:sz w:val="24"/>
          <w:szCs w:val="24"/>
        </w:rPr>
        <w:t xml:space="preserve">area under the tumor volume curve for 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>the MCF7LR tumor-bearing mice randomized to Z-</w:t>
      </w:r>
      <w:proofErr w:type="spellStart"/>
      <w:r w:rsidR="008D603B">
        <w:rPr>
          <w:rFonts w:ascii="Times New Roman" w:hAnsi="Times New Roman" w:cs="Times New Roman"/>
          <w:bCs/>
          <w:iCs/>
          <w:sz w:val="24"/>
          <w:szCs w:val="24"/>
        </w:rPr>
        <w:t>endoxifen</w:t>
      </w:r>
      <w:proofErr w:type="spellEnd"/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or tamoxifen treatments</w:t>
      </w:r>
      <w:r w:rsidR="008D603B" w:rsidRPr="005D228F">
        <w:rPr>
          <w:rFonts w:ascii="Times New Roman" w:hAnsi="Times New Roman" w:cs="Times New Roman"/>
          <w:bCs/>
          <w:iCs/>
          <w:sz w:val="24"/>
          <w:szCs w:val="24"/>
        </w:rPr>
        <w:t>. The p-value was calculated by two-sample t-test.</w:t>
      </w:r>
      <w:r w:rsidR="008D603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="008D603B">
        <w:rPr>
          <w:rFonts w:ascii="Times New Roman" w:hAnsi="Times New Roman" w:cs="Times New Roman"/>
          <w:sz w:val="24"/>
          <w:szCs w:val="24"/>
        </w:rPr>
        <w:t>*</w:t>
      </w:r>
      <w:r w:rsidR="008D603B"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="008D603B"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="008D603B" w:rsidRPr="00690584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D603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8A5C27" w:rsidRPr="003E6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145D7F"/>
    <w:rsid w:val="002A15FD"/>
    <w:rsid w:val="003E6936"/>
    <w:rsid w:val="007A1F5D"/>
    <w:rsid w:val="008A5C27"/>
    <w:rsid w:val="008D603B"/>
    <w:rsid w:val="008F013A"/>
    <w:rsid w:val="009A45D7"/>
    <w:rsid w:val="00CA0E6A"/>
    <w:rsid w:val="00D52A49"/>
    <w:rsid w:val="00EA7F04"/>
    <w:rsid w:val="00E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10</cp:revision>
  <dcterms:created xsi:type="dcterms:W3CDTF">2019-08-30T14:46:00Z</dcterms:created>
  <dcterms:modified xsi:type="dcterms:W3CDTF">2020-03-11T21:31:00Z</dcterms:modified>
</cp:coreProperties>
</file>